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88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3827"/>
      </w:tblGrid>
      <w:tr w:rsidR="007774A1" w:rsidRPr="000D7B1D" w:rsidTr="00844BBD">
        <w:tc>
          <w:tcPr>
            <w:tcW w:w="9322" w:type="dxa"/>
            <w:gridSpan w:val="3"/>
            <w:shd w:val="clear" w:color="auto" w:fill="auto"/>
          </w:tcPr>
          <w:p w:rsidR="007774A1" w:rsidRPr="009519E0" w:rsidRDefault="00D32769" w:rsidP="002712B1">
            <w:pPr>
              <w:spacing w:after="0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Online Table 1</w:t>
            </w:r>
            <w:r w:rsidR="002712B1" w:rsidRPr="009519E0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: </w:t>
            </w:r>
            <w:r w:rsidR="007774A1" w:rsidRPr="009519E0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ICD-8 and ICD-10 codes for site and type of infection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fection category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CD-8 Codes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CD-10 Codes</w:t>
            </w:r>
          </w:p>
        </w:tc>
      </w:tr>
      <w:tr w:rsidR="007774A1" w:rsidRPr="009519E0" w:rsidTr="00844BBD">
        <w:tc>
          <w:tcPr>
            <w:tcW w:w="9322" w:type="dxa"/>
            <w:gridSpan w:val="3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Site</w:t>
            </w:r>
            <w:r w:rsidR="00964FD7" w:rsidRPr="009519E0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 </w:t>
            </w:r>
            <w:r w:rsidRPr="009519E0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of infection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epsis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38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EC417B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40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41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6455A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epatitis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70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EC417B" w:rsidP="00EC417B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15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19, K770A, K770B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6455A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astroi</w:t>
            </w:r>
            <w:r w:rsidR="007774A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testinal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EC417B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0</w:t>
            </w:r>
            <w:r w:rsidR="00EC417B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9, 540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EC417B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00</w:t>
            </w:r>
            <w:r w:rsidR="00EC417B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09, K35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kin infection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EC417B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35, 050</w:t>
            </w:r>
            <w:r w:rsidR="00EC417B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57, 110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1, 680</w:t>
            </w:r>
            <w:r w:rsidR="00EC417B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86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907705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46, B00</w:t>
            </w:r>
            <w:r w:rsidR="00907705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09, L00</w:t>
            </w:r>
            <w:r w:rsidR="00907705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L08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spiratory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907705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</w:t>
            </w:r>
            <w:r w:rsidR="00704D79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86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907705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00</w:t>
            </w:r>
            <w:r w:rsidR="00907705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-J18, J22, 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36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Urological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80, 590, 595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00, N05, </w:t>
            </w:r>
            <w:r w:rsidR="00FD270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129, 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300, N370, N390</w:t>
            </w:r>
          </w:p>
        </w:tc>
      </w:tr>
      <w:tr w:rsidR="007774A1" w:rsidRPr="000D7B1D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enital infection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04, 612, 620, 622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45, N512, N70, N700, N709, N760, N762, N764, N770, N771, N518B</w:t>
            </w:r>
          </w:p>
        </w:tc>
      </w:tr>
      <w:tr w:rsidR="007774A1" w:rsidRPr="009519E0" w:rsidTr="00844BBD">
        <w:trPr>
          <w:trHeight w:val="429"/>
        </w:trPr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regnancy-related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30, 635, 670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D2703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23, O264, O85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86, O98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6455A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Otitis media </w:t>
            </w:r>
            <w:r w:rsidR="007774A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D2703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1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2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D2703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65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67</w:t>
            </w:r>
          </w:p>
        </w:tc>
      </w:tr>
      <w:tr w:rsidR="007774A1" w:rsidRPr="000D7B1D" w:rsidTr="00844BBD">
        <w:tc>
          <w:tcPr>
            <w:tcW w:w="1809" w:type="dxa"/>
            <w:shd w:val="clear" w:color="auto" w:fill="auto"/>
          </w:tcPr>
          <w:p w:rsidR="007774A1" w:rsidRPr="009519E0" w:rsidRDefault="00964FD7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entral nervous system </w:t>
            </w:r>
            <w:r w:rsidR="007774A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FC69CD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1</w:t>
            </w:r>
            <w:r w:rsidR="00FD270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, 02701, 03609, 040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043, 04509, 04519, 04599, 046, 05201, 05302, 05403, 05501, 05601, 06209, 06219, 06229, 06239, 06249, 06299, 06309, 06319, 06329, 06399, 06499, 06599, 07199, 07202, 07501, </w:t>
            </w:r>
            <w:r w:rsidR="00FC69C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7929, 09049, 09490, 0949, 320,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FD270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22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24, 474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FD2703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066, A022C, A17, A229C, A321, A390, A504, A514B, A521, A521A, A521B, A548A, A548D, A80</w:t>
            </w:r>
            <w:r w:rsidR="00FD270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89, B003</w:t>
            </w:r>
            <w:r w:rsidR="0047595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B004, B010, B011, B020, B021, B050,</w:t>
            </w:r>
            <w:r w:rsidR="0047595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B051, B060, B261, B262, B375, 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451, B582, B602, E236A, G00</w:t>
            </w:r>
            <w:r w:rsidR="00FD270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07</w:t>
            </w:r>
          </w:p>
        </w:tc>
      </w:tr>
      <w:tr w:rsidR="007774A1" w:rsidRPr="009519E0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IV/AID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7983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FD2703">
            <w:pPr>
              <w:spacing w:after="0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20</w:t>
            </w:r>
            <w:r w:rsidR="00FD2703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24</w:t>
            </w:r>
          </w:p>
        </w:tc>
      </w:tr>
      <w:tr w:rsidR="007774A1" w:rsidRPr="009519E0" w:rsidTr="00844BBD">
        <w:tc>
          <w:tcPr>
            <w:tcW w:w="9322" w:type="dxa"/>
            <w:gridSpan w:val="3"/>
            <w:shd w:val="clear" w:color="auto" w:fill="auto"/>
          </w:tcPr>
          <w:p w:rsidR="007774A1" w:rsidRPr="009519E0" w:rsidRDefault="00704D79" w:rsidP="002712B1">
            <w:pPr>
              <w:spacing w:after="0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Type of infection</w:t>
            </w:r>
          </w:p>
        </w:tc>
      </w:tr>
      <w:tr w:rsidR="007774A1" w:rsidRPr="000D7B1D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acterial infection</w:t>
            </w:r>
            <w:r w:rsidR="00964FD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DB0415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0, 00009, 00019, 00099, 00199, 002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5, 008, 01099, 011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18, 020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23, 025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27,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030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39, 07399, 07699, 07984, 08899, 08900, 08099, 081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83, 09009, 09049, 09059, 091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98, 100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4, 32009, 32019, 32080, 322, 380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2, 390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92, 420-421, 461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3, 46403, 481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83, 50199, 50800, 50801, 50802, 50803, 510, 513, 52259, 52649, 52722, 52838, 5</w:t>
            </w:r>
            <w:r w:rsidR="00AC7C90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839, 52903, 54001, 566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67, 57703, 590, 59500, 59501, 59700, 59703, 5990</w:t>
            </w:r>
            <w:r w:rsidR="009B58F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, 59906, 601, 604, 60739, 61100, 61101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612, 614, 62090, 62099, 622, 62949, 630, 63109, 63110, 63111, 63119, 63129, 63139, 635, 670, 67801, 680, 68108, 68109, 682, 68399, 68408, 68409, 68501, 68600, 68608, 710, 7200, 7201, 7202, 72031, 73299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E1502E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022C, A03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05, A15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28, A30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58, A65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="00361168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79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B95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96, B088D</w:t>
            </w:r>
            <w:r w:rsidR="00624E2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D733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, E060A, E236A, E321, I301A, I301B, I301C, I301D, I320, I410, I430, I520, J01, J020, J030, </w:t>
            </w:r>
            <w:r w:rsidR="000F3DE8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13</w:t>
            </w:r>
            <w:r w:rsidR="00AC066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J15, J160, J170, J851, J86, J860, J869, K040A, K046A, </w:t>
            </w:r>
            <w:r w:rsidR="00D07B59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052A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, K112A, K130A, K140A, K209A, K113, K122, K351, K61, K650N, K67, </w:t>
            </w:r>
            <w:r w:rsidR="00D07B59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630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K930, L00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L04, L08, M00, M010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</w:t>
            </w:r>
            <w:r w:rsidR="004A37E4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013, 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015B, M014, M463, M490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4</w:t>
            </w:r>
            <w:r w:rsidR="00704625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2, M680, M725A, N10, N12, N136</w:t>
            </w:r>
            <w:r w:rsidRPr="009519E0">
              <w:rPr>
                <w:rFonts w:asciiTheme="majorBidi" w:hAnsiTheme="majorBidi" w:cstheme="majorBidi"/>
                <w:sz w:val="18"/>
                <w:szCs w:val="18"/>
              </w:rPr>
              <w:t xml:space="preserve">, N151, N200I, N201I, N300, N309, N340, N341, N390, N410, N412, </w:t>
            </w:r>
            <w:r w:rsidR="00D07B59" w:rsidRPr="009519E0">
              <w:rPr>
                <w:rFonts w:asciiTheme="majorBidi" w:hAnsiTheme="majorBidi" w:cstheme="majorBidi"/>
                <w:sz w:val="18"/>
                <w:szCs w:val="18"/>
              </w:rPr>
              <w:t>N431,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519E0">
              <w:rPr>
                <w:rFonts w:asciiTheme="majorBidi" w:hAnsiTheme="majorBidi" w:cstheme="majorBidi"/>
                <w:sz w:val="18"/>
                <w:szCs w:val="18"/>
              </w:rPr>
              <w:t xml:space="preserve">N450, N459, N510A, N510C, N511, N70, N71, N72, N73, N74, N740, </w:t>
            </w:r>
            <w:r w:rsidR="00D07B59" w:rsidRPr="009519E0">
              <w:rPr>
                <w:rFonts w:asciiTheme="majorBidi" w:hAnsiTheme="majorBidi" w:cstheme="majorBidi"/>
                <w:sz w:val="18"/>
                <w:szCs w:val="18"/>
              </w:rPr>
              <w:t xml:space="preserve">N741, </w:t>
            </w:r>
            <w:r w:rsidRPr="009519E0">
              <w:rPr>
                <w:rFonts w:asciiTheme="majorBidi" w:hAnsiTheme="majorBidi" w:cstheme="majorBidi"/>
                <w:sz w:val="18"/>
                <w:szCs w:val="18"/>
              </w:rPr>
              <w:t>N742, N743, N7</w:t>
            </w:r>
            <w:r w:rsidR="00F7058C" w:rsidRPr="009519E0">
              <w:rPr>
                <w:rFonts w:asciiTheme="majorBidi" w:hAnsiTheme="majorBidi" w:cstheme="majorBidi"/>
                <w:sz w:val="18"/>
                <w:szCs w:val="18"/>
              </w:rPr>
              <w:t>44, N764, N980, O23, O753, O85-</w:t>
            </w:r>
            <w:r w:rsidRPr="009519E0">
              <w:rPr>
                <w:rFonts w:asciiTheme="majorBidi" w:hAnsiTheme="majorBidi" w:cstheme="majorBidi"/>
                <w:sz w:val="18"/>
                <w:szCs w:val="18"/>
              </w:rPr>
              <w:t xml:space="preserve">O86, O980, O981, </w:t>
            </w:r>
            <w:r w:rsidR="00E1502E">
              <w:rPr>
                <w:rFonts w:asciiTheme="majorBidi" w:hAnsiTheme="majorBidi" w:cstheme="majorBidi"/>
                <w:sz w:val="18"/>
                <w:szCs w:val="18"/>
              </w:rPr>
              <w:t>O982</w:t>
            </w:r>
            <w:r w:rsidRPr="009519E0">
              <w:rPr>
                <w:rFonts w:asciiTheme="majorBidi" w:hAnsiTheme="majorBidi" w:cstheme="majorBidi"/>
                <w:sz w:val="18"/>
                <w:szCs w:val="18"/>
              </w:rPr>
              <w:t xml:space="preserve">, T793, T802, </w:t>
            </w:r>
            <w:r w:rsidR="00E1502E" w:rsidRPr="009519E0">
              <w:rPr>
                <w:rFonts w:asciiTheme="majorBidi" w:hAnsiTheme="majorBidi" w:cstheme="majorBidi"/>
                <w:sz w:val="18"/>
                <w:szCs w:val="18"/>
              </w:rPr>
              <w:t>T814</w:t>
            </w:r>
            <w:r w:rsidR="00E1502E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9519E0">
              <w:rPr>
                <w:rFonts w:asciiTheme="majorBidi" w:hAnsiTheme="majorBidi" w:cstheme="majorBidi"/>
                <w:sz w:val="18"/>
                <w:szCs w:val="18"/>
              </w:rPr>
              <w:t>T874, T880</w:t>
            </w:r>
          </w:p>
        </w:tc>
      </w:tr>
      <w:tr w:rsidR="007774A1" w:rsidRPr="000D7B1D" w:rsidTr="00844BBD">
        <w:tc>
          <w:tcPr>
            <w:tcW w:w="1809" w:type="dxa"/>
            <w:shd w:val="clear" w:color="auto" w:fill="auto"/>
          </w:tcPr>
          <w:p w:rsidR="007774A1" w:rsidRPr="009519E0" w:rsidRDefault="007774A1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iral infection</w:t>
            </w:r>
            <w:r w:rsidR="00964FD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F85D9C" w:rsidP="00E05DF1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880, 00889, 00890, 040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46, 050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57, 060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65, 067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68, 070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72, 074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075, </w:t>
            </w:r>
            <w:r w:rsidR="003B234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6099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464, 46599, 47099, 471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74, 48099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F85D9C" w:rsidP="00B84905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08, A60, A630, A</w:t>
            </w:r>
            <w:r w:rsidR="00361168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0-A89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A</w:t>
            </w:r>
            <w:r w:rsidR="00361168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0-A9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9, </w:t>
            </w:r>
            <w:r w:rsidR="00463FA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00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B060, B01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09, B15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B26, B260, B261, B262, </w:t>
            </w:r>
            <w:r w:rsidR="00463FA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B263, 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268, B269, B27, B270, B271, B278, B279, B33, B330, B331, B332, B333, B338, B34, B340, B341, B342, B343, B344, B348, B349, B97, G020, G051, H621A, H621B, H671A, H671B, I301E, I400B, I411A, I411B, J00, J04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06, J10</w:t>
            </w:r>
            <w:r w:rsidR="00E05DF1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J12, J050, J171, J203,</w:t>
            </w:r>
            <w:r w:rsidR="00684BD8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J204, J205, J206, J207, J210, 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770A, K770B, K871A, K871B</w:t>
            </w:r>
            <w:r w:rsidR="00B84905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M014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M015, M015A, N518B, N770D, N771B,</w:t>
            </w:r>
            <w:r w:rsidR="00684BD8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771G, N771L</w:t>
            </w:r>
          </w:p>
        </w:tc>
      </w:tr>
      <w:tr w:rsidR="007774A1" w:rsidRPr="000D7B1D" w:rsidTr="00844BBD">
        <w:tc>
          <w:tcPr>
            <w:tcW w:w="1809" w:type="dxa"/>
            <w:shd w:val="clear" w:color="auto" w:fill="auto"/>
          </w:tcPr>
          <w:p w:rsidR="007774A1" w:rsidRPr="009519E0" w:rsidRDefault="00F85D9C" w:rsidP="002712B1">
            <w:pPr>
              <w:spacing w:after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ther infections</w:t>
            </w:r>
          </w:p>
        </w:tc>
        <w:tc>
          <w:tcPr>
            <w:tcW w:w="3686" w:type="dxa"/>
            <w:shd w:val="clear" w:color="auto" w:fill="auto"/>
          </w:tcPr>
          <w:p w:rsidR="007774A1" w:rsidRPr="009519E0" w:rsidRDefault="005F7FDB" w:rsidP="005F7FDB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6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7, 00899, 00999, 084, 087, 089, 09991, 09992</w:t>
            </w:r>
            <w:r w:rsidR="002F1EB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09993, 09999, 110</w:t>
            </w: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7, 1</w:t>
            </w:r>
            <w:r w:rsidR="00361168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1, 13603, 13600, 572, 99859</w:t>
            </w:r>
          </w:p>
        </w:tc>
        <w:tc>
          <w:tcPr>
            <w:tcW w:w="3827" w:type="dxa"/>
            <w:shd w:val="clear" w:color="auto" w:fill="auto"/>
          </w:tcPr>
          <w:p w:rsidR="007774A1" w:rsidRPr="009519E0" w:rsidRDefault="005F7FDB" w:rsidP="008526D5">
            <w:pPr>
              <w:pStyle w:val="Default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06-A07, A085, A09, A59, A63</w:t>
            </w:r>
            <w:r w:rsidR="00186F9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64, B35</w:t>
            </w:r>
            <w:r w:rsidR="00186F9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60, B64</w:t>
            </w:r>
            <w:r w:rsidR="00186F9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83, B87</w:t>
            </w:r>
            <w:r w:rsidR="00186F9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B89, B99, G02, G040, G049, G052, G079D, H622, I301, I400, I411, </w:t>
            </w:r>
            <w:r w:rsidR="00440B3B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412</w:t>
            </w:r>
            <w:r w:rsidR="008526D5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I521C, I33, J18, J02-</w:t>
            </w:r>
            <w:r w:rsidR="00D00F2E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03, J172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J173, J178, J22, J998B, </w:t>
            </w:r>
            <w:r w:rsidR="00440B3B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J998C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 K770C, K770D, K770E, K35, K750, L303, M016, M631C, M631D, M631</w:t>
            </w:r>
            <w:r w:rsidR="00440B3B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E, 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631F, M632A, M651, M711, N370A, N160D, O983, O986</w:t>
            </w:r>
            <w:r w:rsidR="00186F97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  <w:r w:rsidR="00F85D9C" w:rsidRPr="009519E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989, T89</w:t>
            </w:r>
          </w:p>
        </w:tc>
      </w:tr>
    </w:tbl>
    <w:p w:rsidR="00C51F58" w:rsidRDefault="00C51F58" w:rsidP="0076455A">
      <w:pPr>
        <w:rPr>
          <w:rFonts w:asciiTheme="majorBidi" w:hAnsiTheme="majorBidi" w:cstheme="majorBidi"/>
          <w:lang w:val="en-US"/>
        </w:rPr>
      </w:pPr>
    </w:p>
    <w:p w:rsidR="00844BBD" w:rsidRDefault="00844BBD">
      <w:pPr>
        <w:rPr>
          <w:rFonts w:asciiTheme="majorBidi" w:hAnsiTheme="majorBidi" w:cstheme="majorBidi"/>
          <w:sz w:val="16"/>
          <w:szCs w:val="16"/>
          <w:lang w:val="en-US"/>
        </w:rPr>
      </w:pPr>
      <w:r>
        <w:rPr>
          <w:rFonts w:asciiTheme="majorBidi" w:hAnsiTheme="majorBidi" w:cstheme="majorBidi"/>
          <w:sz w:val="16"/>
          <w:szCs w:val="16"/>
          <w:lang w:val="en-US"/>
        </w:rPr>
        <w:br w:type="page"/>
      </w:r>
    </w:p>
    <w:p w:rsidR="005A2951" w:rsidRDefault="006E05CF" w:rsidP="00FB0787">
      <w:pPr>
        <w:rPr>
          <w:rFonts w:asciiTheme="majorBidi" w:hAnsiTheme="majorBidi" w:cstheme="majorBidi"/>
          <w:sz w:val="16"/>
          <w:szCs w:val="16"/>
          <w:lang w:val="en-US"/>
        </w:rPr>
      </w:pPr>
      <w:r w:rsidRPr="006E05CF">
        <w:rPr>
          <w:rFonts w:asciiTheme="majorBidi" w:hAnsiTheme="majorBidi" w:cstheme="majorBidi"/>
          <w:sz w:val="16"/>
          <w:szCs w:val="16"/>
          <w:lang w:val="en-US"/>
        </w:rPr>
        <w:lastRenderedPageBreak/>
        <w:t xml:space="preserve">Notes for this table: we have amended this table to reflect the 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exact </w:t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t>codes that</w:t>
      </w:r>
      <w:r w:rsidR="00FB0787">
        <w:rPr>
          <w:rFonts w:asciiTheme="majorBidi" w:hAnsiTheme="majorBidi" w:cstheme="majorBidi"/>
          <w:sz w:val="16"/>
          <w:szCs w:val="16"/>
          <w:lang w:val="en-US"/>
        </w:rPr>
        <w:t xml:space="preserve"> were extracted from the register</w:t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t xml:space="preserve">, as 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we discovered </w:t>
      </w:r>
      <w:r w:rsidR="005A2951">
        <w:rPr>
          <w:rFonts w:asciiTheme="majorBidi" w:hAnsiTheme="majorBidi" w:cstheme="majorBidi"/>
          <w:sz w:val="16"/>
          <w:szCs w:val="16"/>
          <w:lang w:val="en-US"/>
        </w:rPr>
        <w:t xml:space="preserve">that </w:t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t xml:space="preserve">the previous versions </w:t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fldChar w:fldCharType="begin">
          <w:fldData xml:space="preserve">PEVuZE5vdGU+PENpdGU+PEF1dGhvcj5OdWRlbDwvQXV0aG9yPjxZZWFyPjIwMjA8L1llYXI+PFJl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</w:fldData>
        </w:fldChar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instrText xml:space="preserve"> ADDIN EN.CITE </w:instrText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fldChar w:fldCharType="begin">
          <w:fldData xml:space="preserve">PEVuZE5vdGU+PENpdGU+PEF1dGhvcj5OdWRlbDwvQXV0aG9yPjxZZWFyPjIwMjA8L1llYXI+PFJl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</w:fldData>
        </w:fldChar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instrText xml:space="preserve"> ADDIN EN.CITE.DATA </w:instrText>
      </w:r>
      <w:r w:rsidRPr="006E05CF">
        <w:rPr>
          <w:rFonts w:asciiTheme="majorBidi" w:hAnsiTheme="majorBidi" w:cstheme="majorBidi"/>
          <w:sz w:val="16"/>
          <w:szCs w:val="16"/>
          <w:lang w:val="en-US"/>
        </w:rPr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fldChar w:fldCharType="end"/>
      </w:r>
      <w:r w:rsidRPr="006E05CF">
        <w:rPr>
          <w:rFonts w:asciiTheme="majorBidi" w:hAnsiTheme="majorBidi" w:cstheme="majorBidi"/>
          <w:sz w:val="16"/>
          <w:szCs w:val="16"/>
          <w:lang w:val="en-US"/>
        </w:rPr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fldChar w:fldCharType="separate"/>
      </w:r>
      <w:r w:rsidRPr="006E05CF">
        <w:rPr>
          <w:rFonts w:asciiTheme="majorBidi" w:hAnsiTheme="majorBidi" w:cstheme="majorBidi"/>
          <w:noProof/>
          <w:sz w:val="16"/>
          <w:szCs w:val="16"/>
          <w:lang w:val="en-US"/>
        </w:rPr>
        <w:t>(</w:t>
      </w:r>
      <w:hyperlink w:anchor="_ENREF_1" w:tooltip="Nudel, 2020 #2673" w:history="1">
        <w:r w:rsidRPr="006E05CF">
          <w:rPr>
            <w:rFonts w:asciiTheme="majorBidi" w:hAnsiTheme="majorBidi" w:cstheme="majorBidi"/>
            <w:noProof/>
            <w:sz w:val="16"/>
            <w:szCs w:val="16"/>
            <w:lang w:val="en-US"/>
          </w:rPr>
          <w:t>1</w:t>
        </w:r>
      </w:hyperlink>
      <w:r w:rsidRPr="006E05CF">
        <w:rPr>
          <w:rFonts w:asciiTheme="majorBidi" w:hAnsiTheme="majorBidi" w:cstheme="majorBidi"/>
          <w:noProof/>
          <w:sz w:val="16"/>
          <w:szCs w:val="16"/>
          <w:lang w:val="en-US"/>
        </w:rPr>
        <w:t xml:space="preserve">, </w:t>
      </w:r>
      <w:hyperlink w:anchor="_ENREF_2" w:tooltip="Nudel, 2019 #2645" w:history="1">
        <w:r w:rsidRPr="006E05CF">
          <w:rPr>
            <w:rFonts w:asciiTheme="majorBidi" w:hAnsiTheme="majorBidi" w:cstheme="majorBidi"/>
            <w:noProof/>
            <w:sz w:val="16"/>
            <w:szCs w:val="16"/>
            <w:lang w:val="en-US"/>
          </w:rPr>
          <w:t>2</w:t>
        </w:r>
      </w:hyperlink>
      <w:r w:rsidRPr="006E05CF">
        <w:rPr>
          <w:rFonts w:asciiTheme="majorBidi" w:hAnsiTheme="majorBidi" w:cstheme="majorBidi"/>
          <w:noProof/>
          <w:sz w:val="16"/>
          <w:szCs w:val="16"/>
          <w:lang w:val="en-US"/>
        </w:rPr>
        <w:t>)</w:t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fldChar w:fldCharType="end"/>
      </w:r>
      <w:r w:rsidRPr="006E05CF">
        <w:rPr>
          <w:rFonts w:asciiTheme="majorBidi" w:hAnsiTheme="majorBidi" w:cstheme="majorBidi"/>
          <w:sz w:val="16"/>
          <w:szCs w:val="16"/>
          <w:lang w:val="en-US"/>
        </w:rPr>
        <w:t xml:space="preserve"> had some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 minor errors/omissions. This involved 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>4 codes that were in the</w:t>
      </w:r>
      <w:r w:rsidR="00C06154">
        <w:rPr>
          <w:rFonts w:asciiTheme="majorBidi" w:hAnsiTheme="majorBidi" w:cstheme="majorBidi"/>
          <w:sz w:val="16"/>
          <w:szCs w:val="16"/>
          <w:lang w:val="en-US"/>
        </w:rPr>
        <w:t xml:space="preserve"> original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 xml:space="preserve"> table bu</w:t>
      </w:r>
      <w:r w:rsidR="000D7B1D">
        <w:rPr>
          <w:rFonts w:asciiTheme="majorBidi" w:hAnsiTheme="majorBidi" w:cstheme="majorBidi"/>
          <w:sz w:val="16"/>
          <w:szCs w:val="16"/>
          <w:lang w:val="en-US"/>
        </w:rPr>
        <w:t>t not included in the study (in the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 xml:space="preserve"> viral or bacterial infection</w:t>
      </w:r>
      <w:r w:rsidR="000D7B1D">
        <w:rPr>
          <w:rFonts w:asciiTheme="majorBidi" w:hAnsiTheme="majorBidi" w:cstheme="majorBidi"/>
          <w:sz w:val="16"/>
          <w:szCs w:val="16"/>
          <w:lang w:val="en-US"/>
        </w:rPr>
        <w:t xml:space="preserve"> categorie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>s</w:t>
      </w:r>
      <w:r w:rsidR="005A2951">
        <w:rPr>
          <w:rFonts w:asciiTheme="majorBidi" w:hAnsiTheme="majorBidi" w:cstheme="majorBidi"/>
          <w:sz w:val="16"/>
          <w:szCs w:val="16"/>
          <w:lang w:val="en-US"/>
        </w:rPr>
        <w:t>, namely I</w:t>
      </w:r>
      <w:r w:rsidR="00A57A7B">
        <w:rPr>
          <w:rFonts w:asciiTheme="majorBidi" w:hAnsiTheme="majorBidi" w:cstheme="majorBidi"/>
          <w:sz w:val="16"/>
          <w:szCs w:val="16"/>
          <w:lang w:val="en-US"/>
        </w:rPr>
        <w:t>398, N11, 078 and 079</w:t>
      </w:r>
      <w:r w:rsidR="005A2951">
        <w:rPr>
          <w:rFonts w:asciiTheme="majorBidi" w:hAnsiTheme="majorBidi" w:cstheme="majorBidi"/>
          <w:sz w:val="16"/>
          <w:szCs w:val="16"/>
          <w:lang w:val="en-US"/>
        </w:rPr>
        <w:t>83</w:t>
      </w:r>
      <w:r w:rsidR="00714077">
        <w:rPr>
          <w:rFonts w:asciiTheme="majorBidi" w:hAnsiTheme="majorBidi" w:cstheme="majorBidi"/>
          <w:sz w:val="16"/>
          <w:szCs w:val="16"/>
          <w:lang w:val="en-US"/>
        </w:rPr>
        <w:t>, the latter of which was mistakenly written as 079.82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>), and 4 codes that were included but were not</w:t>
      </w:r>
      <w:r w:rsidR="00714077">
        <w:rPr>
          <w:rFonts w:asciiTheme="majorBidi" w:hAnsiTheme="majorBidi" w:cstheme="majorBidi"/>
          <w:sz w:val="16"/>
          <w:szCs w:val="16"/>
          <w:lang w:val="en-US"/>
        </w:rPr>
        <w:t xml:space="preserve"> noted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 xml:space="preserve"> in </w:t>
      </w:r>
      <w:r w:rsidR="00C06154">
        <w:rPr>
          <w:rFonts w:asciiTheme="majorBidi" w:hAnsiTheme="majorBidi" w:cstheme="majorBidi"/>
          <w:sz w:val="16"/>
          <w:szCs w:val="16"/>
          <w:lang w:val="en-US"/>
        </w:rPr>
        <w:t xml:space="preserve">original </w:t>
      </w:r>
      <w:r w:rsidR="00D42A50">
        <w:rPr>
          <w:rFonts w:asciiTheme="majorBidi" w:hAnsiTheme="majorBidi" w:cstheme="majorBidi"/>
          <w:sz w:val="16"/>
          <w:szCs w:val="16"/>
          <w:lang w:val="en-US"/>
        </w:rPr>
        <w:t>the table (also in the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 xml:space="preserve"> viral or bacterial infection</w:t>
      </w:r>
      <w:r w:rsidR="00D42A50">
        <w:rPr>
          <w:rFonts w:asciiTheme="majorBidi" w:hAnsiTheme="majorBidi" w:cstheme="majorBidi"/>
          <w:sz w:val="16"/>
          <w:szCs w:val="16"/>
          <w:lang w:val="en-US"/>
        </w:rPr>
        <w:t xml:space="preserve"> categorie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>s</w:t>
      </w:r>
      <w:r w:rsidR="005A2951">
        <w:rPr>
          <w:rFonts w:asciiTheme="majorBidi" w:hAnsiTheme="majorBidi" w:cstheme="majorBidi"/>
          <w:sz w:val="16"/>
          <w:szCs w:val="16"/>
          <w:lang w:val="en-US"/>
        </w:rPr>
        <w:t>, namely N309, N340, I301E and J050</w:t>
      </w:r>
      <w:r w:rsidR="009E7F20">
        <w:rPr>
          <w:rFonts w:asciiTheme="majorBidi" w:hAnsiTheme="majorBidi" w:cstheme="majorBidi"/>
          <w:sz w:val="16"/>
          <w:szCs w:val="16"/>
          <w:lang w:val="en-US"/>
        </w:rPr>
        <w:t xml:space="preserve">). </w:t>
      </w:r>
      <w:r w:rsidR="005A2951">
        <w:rPr>
          <w:rFonts w:asciiTheme="majorBidi" w:hAnsiTheme="majorBidi" w:cstheme="majorBidi"/>
          <w:sz w:val="16"/>
          <w:szCs w:val="16"/>
          <w:lang w:val="en-US"/>
        </w:rPr>
        <w:t>Regarding the former group, however, the frequency of these codes among individuals born between 1981 and 2005 (same</w:t>
      </w:r>
      <w:r w:rsidR="00714077">
        <w:rPr>
          <w:rFonts w:asciiTheme="majorBidi" w:hAnsiTheme="majorBidi" w:cstheme="majorBidi"/>
          <w:sz w:val="16"/>
          <w:szCs w:val="16"/>
          <w:lang w:val="en-US"/>
        </w:rPr>
        <w:t xml:space="preserve"> year of birth</w:t>
      </w:r>
      <w:r w:rsidR="005A2951">
        <w:rPr>
          <w:rFonts w:asciiTheme="majorBidi" w:hAnsiTheme="majorBidi" w:cstheme="majorBidi"/>
          <w:sz w:val="16"/>
          <w:szCs w:val="16"/>
          <w:lang w:val="en-US"/>
        </w:rPr>
        <w:t xml:space="preserve"> range as in </w:t>
      </w:r>
      <w:proofErr w:type="spellStart"/>
      <w:r w:rsidR="005A2951">
        <w:rPr>
          <w:rFonts w:asciiTheme="majorBidi" w:hAnsiTheme="majorBidi" w:cstheme="majorBidi"/>
          <w:sz w:val="16"/>
          <w:szCs w:val="16"/>
          <w:lang w:val="en-US"/>
        </w:rPr>
        <w:t>iPSYCH</w:t>
      </w:r>
      <w:proofErr w:type="spellEnd"/>
      <w:r w:rsidR="005A2951">
        <w:rPr>
          <w:rFonts w:asciiTheme="majorBidi" w:hAnsiTheme="majorBidi" w:cstheme="majorBidi"/>
          <w:sz w:val="16"/>
          <w:szCs w:val="16"/>
          <w:lang w:val="en-US"/>
        </w:rPr>
        <w:t xml:space="preserve">) in the entire Danish population </w:t>
      </w:r>
      <w:r w:rsidR="003B0D62">
        <w:rPr>
          <w:rFonts w:asciiTheme="majorBidi" w:hAnsiTheme="majorBidi" w:cstheme="majorBidi"/>
          <w:sz w:val="16"/>
          <w:szCs w:val="16"/>
          <w:lang w:val="en-US"/>
        </w:rPr>
        <w:t xml:space="preserve">(from hospital registry data until 2017) </w:t>
      </w:r>
      <w:r w:rsidR="005A2951">
        <w:rPr>
          <w:rFonts w:asciiTheme="majorBidi" w:hAnsiTheme="majorBidi" w:cstheme="majorBidi"/>
          <w:sz w:val="16"/>
          <w:szCs w:val="16"/>
          <w:lang w:val="en-US"/>
        </w:rPr>
        <w:t>are 0.000009, 0.00039, 0.000019 and 0.0000009, respectively.</w:t>
      </w:r>
      <w:r w:rsidR="003B0D62">
        <w:rPr>
          <w:rFonts w:asciiTheme="majorBidi" w:hAnsiTheme="majorBidi" w:cstheme="majorBidi"/>
          <w:sz w:val="16"/>
          <w:szCs w:val="16"/>
          <w:lang w:val="en-US"/>
        </w:rPr>
        <w:t xml:space="preserve"> Therefore, we do not expect to have many individuals in </w:t>
      </w:r>
      <w:proofErr w:type="spellStart"/>
      <w:r w:rsidR="003B0D62">
        <w:rPr>
          <w:rFonts w:asciiTheme="majorBidi" w:hAnsiTheme="majorBidi" w:cstheme="majorBidi"/>
          <w:sz w:val="16"/>
          <w:szCs w:val="16"/>
          <w:lang w:val="en-US"/>
        </w:rPr>
        <w:t>iPSYCH</w:t>
      </w:r>
      <w:proofErr w:type="spellEnd"/>
      <w:r w:rsidR="003B0D62">
        <w:rPr>
          <w:rFonts w:asciiTheme="majorBidi" w:hAnsiTheme="majorBidi" w:cstheme="majorBidi"/>
          <w:sz w:val="16"/>
          <w:szCs w:val="16"/>
          <w:lang w:val="en-US"/>
        </w:rPr>
        <w:t xml:space="preserve"> who had only these codes and none of the other ones</w:t>
      </w:r>
      <w:r w:rsidR="00033CB6">
        <w:rPr>
          <w:rFonts w:asciiTheme="majorBidi" w:hAnsiTheme="majorBidi" w:cstheme="majorBidi"/>
          <w:sz w:val="16"/>
          <w:szCs w:val="16"/>
          <w:lang w:val="en-US"/>
        </w:rPr>
        <w:t>, who were</w:t>
      </w:r>
      <w:r w:rsidR="003B0D62">
        <w:rPr>
          <w:rFonts w:asciiTheme="majorBidi" w:hAnsiTheme="majorBidi" w:cstheme="majorBidi"/>
          <w:sz w:val="16"/>
          <w:szCs w:val="16"/>
          <w:lang w:val="en-US"/>
        </w:rPr>
        <w:t xml:space="preserve"> consequently erroneously treated as controls.</w:t>
      </w:r>
      <w:r w:rsidR="000B14C8">
        <w:rPr>
          <w:rFonts w:asciiTheme="majorBidi" w:hAnsiTheme="majorBidi" w:cstheme="majorBidi"/>
          <w:sz w:val="16"/>
          <w:szCs w:val="16"/>
          <w:lang w:val="en-US"/>
        </w:rPr>
        <w:t xml:space="preserve"> Also, not all codes are, in fact, infection diagnoses per se (I398, N11).</w:t>
      </w:r>
    </w:p>
    <w:p w:rsidR="003B0D62" w:rsidRDefault="009E7F20" w:rsidP="00DD3E55">
      <w:pPr>
        <w:rPr>
          <w:rFonts w:asciiTheme="majorBidi" w:hAnsiTheme="majorBidi" w:cstheme="majorBidi"/>
          <w:sz w:val="16"/>
          <w:szCs w:val="16"/>
          <w:lang w:val="en-US"/>
        </w:rPr>
      </w:pPr>
      <w:r>
        <w:rPr>
          <w:rFonts w:asciiTheme="majorBidi" w:hAnsiTheme="majorBidi" w:cstheme="majorBidi"/>
          <w:sz w:val="16"/>
          <w:szCs w:val="16"/>
          <w:lang w:val="en-US"/>
        </w:rPr>
        <w:t>Additionally, we provide a higher resolution</w:t>
      </w:r>
      <w:r w:rsidR="003103D7">
        <w:rPr>
          <w:rFonts w:asciiTheme="majorBidi" w:hAnsiTheme="majorBidi" w:cstheme="majorBidi"/>
          <w:sz w:val="16"/>
          <w:szCs w:val="16"/>
          <w:lang w:val="en-US"/>
        </w:rPr>
        <w:t xml:space="preserve"> (more specific)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 code for some diagnoses</w:t>
      </w:r>
      <w:r w:rsidR="003B0D62">
        <w:rPr>
          <w:rFonts w:asciiTheme="majorBidi" w:hAnsiTheme="majorBidi" w:cstheme="majorBidi"/>
          <w:sz w:val="16"/>
          <w:szCs w:val="16"/>
          <w:lang w:val="en-US"/>
        </w:rPr>
        <w:t>;</w:t>
      </w:r>
      <w:r w:rsidR="00844BBD">
        <w:rPr>
          <w:rFonts w:asciiTheme="majorBidi" w:hAnsiTheme="majorBidi" w:cstheme="majorBidi"/>
          <w:sz w:val="16"/>
          <w:szCs w:val="16"/>
          <w:lang w:val="en-US"/>
        </w:rPr>
        <w:t xml:space="preserve"> in most cases this does not reflect any change e.g. where the previous version listed ICD-8 code “062” and this version lists “</w:t>
      </w:r>
      <w:r w:rsidR="00844BBD" w:rsidRPr="00844BBD">
        <w:rPr>
          <w:rFonts w:asciiTheme="majorBidi" w:hAnsiTheme="majorBidi" w:cstheme="majorBidi"/>
          <w:sz w:val="16"/>
          <w:szCs w:val="16"/>
          <w:lang w:val="en-US"/>
        </w:rPr>
        <w:t>06209, 06219, 06229, 06239, 06249, 06299</w:t>
      </w:r>
      <w:r w:rsidR="00844BBD">
        <w:rPr>
          <w:rFonts w:asciiTheme="majorBidi" w:hAnsiTheme="majorBidi" w:cstheme="majorBidi"/>
          <w:sz w:val="16"/>
          <w:szCs w:val="16"/>
          <w:lang w:val="en-US"/>
        </w:rPr>
        <w:t>”, and only these six codes appear in the Danish ICD-8 under 062</w:t>
      </w:r>
      <w:r>
        <w:rPr>
          <w:rFonts w:asciiTheme="majorBidi" w:hAnsiTheme="majorBidi" w:cstheme="majorBidi"/>
          <w:sz w:val="16"/>
          <w:szCs w:val="16"/>
          <w:lang w:val="en-US"/>
        </w:rPr>
        <w:t>.</w:t>
      </w:r>
      <w:r w:rsidR="009519E0">
        <w:rPr>
          <w:rFonts w:asciiTheme="majorBidi" w:hAnsiTheme="majorBidi" w:cstheme="majorBidi"/>
          <w:sz w:val="16"/>
          <w:szCs w:val="16"/>
          <w:lang w:val="en-US"/>
        </w:rPr>
        <w:t xml:space="preserve"> </w:t>
      </w:r>
      <w:r w:rsidR="003B0D62">
        <w:rPr>
          <w:rFonts w:asciiTheme="majorBidi" w:hAnsiTheme="majorBidi" w:cstheme="majorBidi"/>
          <w:sz w:val="16"/>
          <w:szCs w:val="16"/>
          <w:lang w:val="en-US"/>
        </w:rPr>
        <w:t>Cases in which ICD-8 had more codes than listed here include 089 and 599, but overall these were very rare, with frequencies of 0.000002 and 0.00004, respectively, for</w:t>
      </w:r>
      <w:r w:rsidR="003E61C4">
        <w:rPr>
          <w:rFonts w:asciiTheme="majorBidi" w:hAnsiTheme="majorBidi" w:cstheme="majorBidi"/>
          <w:sz w:val="16"/>
          <w:szCs w:val="16"/>
          <w:lang w:val="en-US"/>
        </w:rPr>
        <w:t xml:space="preserve"> the</w:t>
      </w:r>
      <w:r w:rsidR="003B0D62">
        <w:rPr>
          <w:rFonts w:asciiTheme="majorBidi" w:hAnsiTheme="majorBidi" w:cstheme="majorBidi"/>
          <w:sz w:val="16"/>
          <w:szCs w:val="16"/>
          <w:lang w:val="en-US"/>
        </w:rPr>
        <w:t xml:space="preserve"> higher resolution codes that were not included in the study.</w:t>
      </w:r>
      <w:r w:rsidR="003103D7">
        <w:rPr>
          <w:rFonts w:asciiTheme="majorBidi" w:hAnsiTheme="majorBidi" w:cstheme="majorBidi"/>
          <w:sz w:val="16"/>
          <w:szCs w:val="16"/>
          <w:lang w:val="en-US"/>
        </w:rPr>
        <w:t xml:space="preserve"> When a lower resolution code is listed in the table, it can be understood as including all diagnoses under its ICD entry. For example, ICD-8</w:t>
      </w:r>
      <w:r w:rsidR="00C1149B">
        <w:rPr>
          <w:rFonts w:asciiTheme="majorBidi" w:hAnsiTheme="majorBidi" w:cstheme="majorBidi"/>
          <w:sz w:val="16"/>
          <w:szCs w:val="16"/>
          <w:lang w:val="en-US"/>
        </w:rPr>
        <w:t xml:space="preserve"> 060 includes 06009, 06019 etc.</w:t>
      </w:r>
    </w:p>
    <w:p w:rsidR="006E05CF" w:rsidRPr="006E05CF" w:rsidRDefault="009519E0" w:rsidP="001C48C8">
      <w:pPr>
        <w:rPr>
          <w:rFonts w:asciiTheme="majorBidi" w:hAnsiTheme="majorBidi" w:cstheme="majorBidi"/>
          <w:sz w:val="16"/>
          <w:szCs w:val="16"/>
          <w:lang w:val="en-US"/>
        </w:rPr>
      </w:pPr>
      <w:r>
        <w:rPr>
          <w:rFonts w:asciiTheme="majorBidi" w:hAnsiTheme="majorBidi" w:cstheme="majorBidi"/>
          <w:sz w:val="16"/>
          <w:szCs w:val="16"/>
          <w:lang w:val="en-US"/>
        </w:rPr>
        <w:t xml:space="preserve">As the two previous studies examined either </w:t>
      </w:r>
      <w:r w:rsidR="00474ABA">
        <w:rPr>
          <w:rFonts w:asciiTheme="majorBidi" w:hAnsiTheme="majorBidi" w:cstheme="majorBidi"/>
          <w:sz w:val="16"/>
          <w:szCs w:val="16"/>
          <w:lang w:val="en-US"/>
        </w:rPr>
        <w:t xml:space="preserve">only 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gastrointestinal infections (no errors found) or any infection (all codes regardless of category), </w:t>
      </w:r>
      <w:r w:rsidR="00D34F2F">
        <w:rPr>
          <w:rFonts w:asciiTheme="majorBidi" w:hAnsiTheme="majorBidi" w:cstheme="majorBidi"/>
          <w:sz w:val="16"/>
          <w:szCs w:val="16"/>
          <w:lang w:val="en-US"/>
        </w:rPr>
        <w:t xml:space="preserve">and the erroneously excluded diagnoses were very rare, 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this </w:t>
      </w:r>
      <w:r w:rsidR="001053DB">
        <w:rPr>
          <w:rFonts w:asciiTheme="majorBidi" w:hAnsiTheme="majorBidi" w:cstheme="majorBidi"/>
          <w:sz w:val="16"/>
          <w:szCs w:val="16"/>
          <w:lang w:val="en-US"/>
        </w:rPr>
        <w:t>did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 not have a major effect on our previous studies, but, since this </w:t>
      </w:r>
      <w:r w:rsidR="00F819DE">
        <w:rPr>
          <w:rFonts w:asciiTheme="majorBidi" w:hAnsiTheme="majorBidi" w:cstheme="majorBidi"/>
          <w:sz w:val="16"/>
          <w:szCs w:val="16"/>
          <w:lang w:val="en-US"/>
        </w:rPr>
        <w:t>study examined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 at</w:t>
      </w:r>
      <w:r w:rsidR="00F819DE">
        <w:rPr>
          <w:rFonts w:asciiTheme="majorBidi" w:hAnsiTheme="majorBidi" w:cstheme="majorBidi"/>
          <w:sz w:val="16"/>
          <w:szCs w:val="16"/>
          <w:lang w:val="en-US"/>
        </w:rPr>
        <w:t xml:space="preserve"> all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 </w:t>
      </w:r>
      <w:r w:rsidR="00F819DE">
        <w:rPr>
          <w:rFonts w:asciiTheme="majorBidi" w:hAnsiTheme="majorBidi" w:cstheme="majorBidi"/>
          <w:sz w:val="16"/>
          <w:szCs w:val="16"/>
          <w:lang w:val="en-US"/>
        </w:rPr>
        <w:t>individual</w:t>
      </w:r>
      <w:r>
        <w:rPr>
          <w:rFonts w:asciiTheme="majorBidi" w:hAnsiTheme="majorBidi" w:cstheme="majorBidi"/>
          <w:sz w:val="16"/>
          <w:szCs w:val="16"/>
          <w:lang w:val="en-US"/>
        </w:rPr>
        <w:t xml:space="preserve"> infection categories, we provide this </w:t>
      </w:r>
      <w:bookmarkStart w:id="0" w:name="_GoBack"/>
      <w:bookmarkEnd w:id="0"/>
      <w:r>
        <w:rPr>
          <w:rFonts w:asciiTheme="majorBidi" w:hAnsiTheme="majorBidi" w:cstheme="majorBidi"/>
          <w:sz w:val="16"/>
          <w:szCs w:val="16"/>
          <w:lang w:val="en-US"/>
        </w:rPr>
        <w:t>updated table.</w:t>
      </w:r>
    </w:p>
    <w:p w:rsidR="006E05CF" w:rsidRDefault="006E05CF" w:rsidP="006E05CF">
      <w:pPr>
        <w:rPr>
          <w:rFonts w:asciiTheme="majorBidi" w:hAnsiTheme="majorBidi" w:cstheme="majorBidi"/>
          <w:lang w:val="en-US"/>
        </w:rPr>
      </w:pPr>
    </w:p>
    <w:p w:rsidR="006E05CF" w:rsidRPr="006E05CF" w:rsidRDefault="006E05CF" w:rsidP="006E05CF">
      <w:pPr>
        <w:spacing w:after="0" w:line="240" w:lineRule="auto"/>
        <w:rPr>
          <w:rFonts w:asciiTheme="majorBidi" w:hAnsiTheme="majorBidi" w:cstheme="majorBidi"/>
          <w:noProof/>
          <w:sz w:val="16"/>
          <w:szCs w:val="16"/>
          <w:lang w:val="en-US"/>
        </w:rPr>
      </w:pPr>
      <w:r>
        <w:rPr>
          <w:rFonts w:asciiTheme="majorBidi" w:hAnsiTheme="majorBidi" w:cstheme="majorBidi"/>
          <w:lang w:val="en-US"/>
        </w:rPr>
        <w:fldChar w:fldCharType="begin"/>
      </w:r>
      <w:r w:rsidRPr="00844BBD"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  <w:lang w:val="en-US"/>
        </w:rPr>
        <w:fldChar w:fldCharType="separate"/>
      </w:r>
      <w:bookmarkStart w:id="1" w:name="_ENREF_1"/>
      <w:r w:rsidRPr="00844BBD">
        <w:rPr>
          <w:rFonts w:asciiTheme="majorBidi" w:hAnsiTheme="majorBidi" w:cstheme="majorBidi"/>
          <w:noProof/>
          <w:sz w:val="16"/>
          <w:szCs w:val="16"/>
        </w:rPr>
        <w:t>1.</w:t>
      </w:r>
      <w:r w:rsidRPr="00844BBD">
        <w:rPr>
          <w:rFonts w:asciiTheme="majorBidi" w:hAnsiTheme="majorBidi" w:cstheme="majorBidi"/>
          <w:noProof/>
          <w:sz w:val="16"/>
          <w:szCs w:val="16"/>
        </w:rPr>
        <w:tab/>
        <w:t xml:space="preserve">Nudel R, Appadurai V, Schork AJ, Buil A, Bybjerg-Grauholm J, Borglum AD, et al. </w:t>
      </w:r>
      <w:r w:rsidRPr="006E05CF">
        <w:rPr>
          <w:rFonts w:asciiTheme="majorBidi" w:hAnsiTheme="majorBidi" w:cstheme="majorBidi"/>
          <w:noProof/>
          <w:sz w:val="16"/>
          <w:szCs w:val="16"/>
          <w:lang w:val="en-US"/>
        </w:rPr>
        <w:t>A large population-based investigation into the genetics of susceptibility to gastrointestinal infections and the link between gastrointestinal infections and mental illness. Human genetics. 2020;139(5):593-604. Epub 2020/03/11.</w:t>
      </w:r>
      <w:bookmarkEnd w:id="1"/>
    </w:p>
    <w:p w:rsidR="006E05CF" w:rsidRPr="006E05CF" w:rsidRDefault="006E05CF" w:rsidP="006E05CF">
      <w:pPr>
        <w:spacing w:line="240" w:lineRule="auto"/>
        <w:rPr>
          <w:rFonts w:asciiTheme="majorBidi" w:hAnsiTheme="majorBidi" w:cstheme="majorBidi"/>
          <w:noProof/>
          <w:sz w:val="16"/>
          <w:szCs w:val="16"/>
          <w:lang w:val="en-US"/>
        </w:rPr>
      </w:pPr>
      <w:bookmarkStart w:id="2" w:name="_ENREF_2"/>
      <w:r w:rsidRPr="006E05CF">
        <w:rPr>
          <w:rFonts w:asciiTheme="majorBidi" w:hAnsiTheme="majorBidi" w:cstheme="majorBidi"/>
          <w:noProof/>
          <w:sz w:val="16"/>
          <w:szCs w:val="16"/>
          <w:lang w:val="en-US"/>
        </w:rPr>
        <w:t>2.</w:t>
      </w:r>
      <w:r w:rsidRPr="006E05CF">
        <w:rPr>
          <w:rFonts w:asciiTheme="majorBidi" w:hAnsiTheme="majorBidi" w:cstheme="majorBidi"/>
          <w:noProof/>
          <w:sz w:val="16"/>
          <w:szCs w:val="16"/>
          <w:lang w:val="en-US"/>
        </w:rPr>
        <w:tab/>
        <w:t>Nudel R, Wang Y, Appadurai V, Schork AJ, Buil A, Agerbo E, et al. A large-scale genomic investigation of susceptibility to infection and its association with mental disorders in the Danish population. Translational psychiatry. 2019;9(1):283. Epub 2019/11/13.</w:t>
      </w:r>
      <w:bookmarkEnd w:id="2"/>
    </w:p>
    <w:p w:rsidR="006E05CF" w:rsidRDefault="006E05CF" w:rsidP="006E05CF">
      <w:pPr>
        <w:spacing w:line="240" w:lineRule="auto"/>
        <w:rPr>
          <w:rFonts w:asciiTheme="majorBidi" w:hAnsiTheme="majorBidi" w:cstheme="majorBidi"/>
          <w:noProof/>
          <w:lang w:val="en-US"/>
        </w:rPr>
      </w:pPr>
    </w:p>
    <w:p w:rsidR="006E05CF" w:rsidRPr="00BD2AE4" w:rsidRDefault="006E05CF" w:rsidP="006E05C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fldChar w:fldCharType="end"/>
      </w:r>
    </w:p>
    <w:sectPr w:rsidR="006E05CF" w:rsidRPr="00BD2AE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p5vapdbtetanefzt0550zyv05fz9vprwrx&quot;&gt;SLI Library&lt;record-ids&gt;&lt;item&gt;2645&lt;/item&gt;&lt;item&gt;2673&lt;/item&gt;&lt;/record-ids&gt;&lt;/item&gt;&lt;/Libraries&gt;"/>
  </w:docVars>
  <w:rsids>
    <w:rsidRoot w:val="00510E2D"/>
    <w:rsid w:val="00033CB6"/>
    <w:rsid w:val="000B14C8"/>
    <w:rsid w:val="000D092B"/>
    <w:rsid w:val="000D7B1D"/>
    <w:rsid w:val="000F3DE8"/>
    <w:rsid w:val="001053DB"/>
    <w:rsid w:val="00186F97"/>
    <w:rsid w:val="001C48C8"/>
    <w:rsid w:val="001F05EE"/>
    <w:rsid w:val="00271162"/>
    <w:rsid w:val="002712B1"/>
    <w:rsid w:val="002F1EB7"/>
    <w:rsid w:val="003103D7"/>
    <w:rsid w:val="00361168"/>
    <w:rsid w:val="003B0D62"/>
    <w:rsid w:val="003B2341"/>
    <w:rsid w:val="003E61C4"/>
    <w:rsid w:val="00440B3B"/>
    <w:rsid w:val="00455EEC"/>
    <w:rsid w:val="00463FA7"/>
    <w:rsid w:val="00474ABA"/>
    <w:rsid w:val="00475953"/>
    <w:rsid w:val="00481ECD"/>
    <w:rsid w:val="004A37E4"/>
    <w:rsid w:val="00510E2D"/>
    <w:rsid w:val="005A2951"/>
    <w:rsid w:val="005C360F"/>
    <w:rsid w:val="005F7FDB"/>
    <w:rsid w:val="0060256B"/>
    <w:rsid w:val="00624E27"/>
    <w:rsid w:val="00684BD8"/>
    <w:rsid w:val="006D570E"/>
    <w:rsid w:val="006E05CF"/>
    <w:rsid w:val="00704625"/>
    <w:rsid w:val="00704D79"/>
    <w:rsid w:val="00714077"/>
    <w:rsid w:val="0076455A"/>
    <w:rsid w:val="007774A1"/>
    <w:rsid w:val="00825620"/>
    <w:rsid w:val="008347E6"/>
    <w:rsid w:val="00844BBD"/>
    <w:rsid w:val="008526D5"/>
    <w:rsid w:val="00907705"/>
    <w:rsid w:val="0094141E"/>
    <w:rsid w:val="009519E0"/>
    <w:rsid w:val="00964FD7"/>
    <w:rsid w:val="00975114"/>
    <w:rsid w:val="00993B09"/>
    <w:rsid w:val="009B58F7"/>
    <w:rsid w:val="009E7F20"/>
    <w:rsid w:val="00A1528F"/>
    <w:rsid w:val="00A57A7B"/>
    <w:rsid w:val="00AC066E"/>
    <w:rsid w:val="00AC7C90"/>
    <w:rsid w:val="00B56953"/>
    <w:rsid w:val="00B84905"/>
    <w:rsid w:val="00BA3D76"/>
    <w:rsid w:val="00BC4A6B"/>
    <w:rsid w:val="00BD2AE4"/>
    <w:rsid w:val="00C06154"/>
    <w:rsid w:val="00C1149B"/>
    <w:rsid w:val="00C51F58"/>
    <w:rsid w:val="00C73F41"/>
    <w:rsid w:val="00D00F2E"/>
    <w:rsid w:val="00D07B59"/>
    <w:rsid w:val="00D32769"/>
    <w:rsid w:val="00D34F2F"/>
    <w:rsid w:val="00D42A50"/>
    <w:rsid w:val="00D779FF"/>
    <w:rsid w:val="00DB0415"/>
    <w:rsid w:val="00DC733A"/>
    <w:rsid w:val="00DD3E55"/>
    <w:rsid w:val="00E05DF1"/>
    <w:rsid w:val="00E1502E"/>
    <w:rsid w:val="00E27CFD"/>
    <w:rsid w:val="00E312A7"/>
    <w:rsid w:val="00E50971"/>
    <w:rsid w:val="00E52F59"/>
    <w:rsid w:val="00E928E5"/>
    <w:rsid w:val="00EC417B"/>
    <w:rsid w:val="00EF5285"/>
    <w:rsid w:val="00F7058C"/>
    <w:rsid w:val="00F819DE"/>
    <w:rsid w:val="00F85D9C"/>
    <w:rsid w:val="00F91E06"/>
    <w:rsid w:val="00FA5AE1"/>
    <w:rsid w:val="00FB0787"/>
    <w:rsid w:val="00FC69CD"/>
    <w:rsid w:val="00FD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A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85D9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704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695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E05C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E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A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85D9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704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695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E05C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FA5A16-CFC3-49F0-9DBC-5BBCE96DC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959</Words>
  <Characters>546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6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</cp:lastModifiedBy>
  <cp:revision>62</cp:revision>
  <cp:lastPrinted>2015-10-21T13:36:00Z</cp:lastPrinted>
  <dcterms:created xsi:type="dcterms:W3CDTF">2018-08-12T18:23:00Z</dcterms:created>
  <dcterms:modified xsi:type="dcterms:W3CDTF">2021-05-11T13:20:00Z</dcterms:modified>
</cp:coreProperties>
</file>